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lang w:val="en-US"/>
        </w:rPr>
        <w:t>Figure S2:</w:t>
      </w:r>
      <w:r>
        <w:rPr>
          <w:rFonts w:cs="Times New Roman" w:ascii="Times New Roman" w:hAnsi="Times New Roman"/>
          <w:lang w:val="en-US"/>
        </w:rPr>
        <w:t xml:space="preserve"> Distribution of tRNAs in 81 phage genomes (out of 430 available in the NCBI database) (detection by tRNAscan-SE). Frequency is given in relation to the number total of tRNAs identified in all genomes.</w:t>
      </w:r>
    </w:p>
    <w:p>
      <w:pPr>
        <w:pStyle w:val="Normal"/>
        <w:spacing w:before="0" w:after="200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6280150" cy="300736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0150" cy="3007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CharChar">
    <w:name w:val=" Char Char"/>
    <w:basedOn w:val="Fontepargpadr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2T21:25:00Z</dcterms:created>
  <dc:creator>Cliente</dc:creator>
  <dc:description/>
  <cp:keywords/>
  <dc:language>en-US</dc:language>
  <cp:lastModifiedBy>amvarani</cp:lastModifiedBy>
  <dcterms:modified xsi:type="dcterms:W3CDTF">2008-11-12T21:25:00Z</dcterms:modified>
  <cp:revision>2</cp:revision>
  <dc:subject/>
  <dc:title>Figure S1: Multiple alignment of Xylella phage integrases primary sequence (groups A to E)</dc:title>
</cp:coreProperties>
</file>